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3DE60" w14:textId="05E3D9AD" w:rsidR="00353F27" w:rsidRPr="001E0740" w:rsidRDefault="001D7395" w:rsidP="00353F27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Supplementary </w:t>
      </w:r>
      <w:r w:rsidR="00353F27" w:rsidRPr="001E0740">
        <w:rPr>
          <w:rFonts w:ascii="Arial" w:eastAsia="Calibri" w:hAnsi="Arial" w:cs="Arial"/>
          <w:sz w:val="22"/>
          <w:szCs w:val="22"/>
        </w:rPr>
        <w:t xml:space="preserve">Table </w:t>
      </w:r>
      <w:r>
        <w:rPr>
          <w:rFonts w:ascii="Arial" w:eastAsia="Calibri" w:hAnsi="Arial" w:cs="Arial"/>
          <w:sz w:val="22"/>
          <w:szCs w:val="22"/>
        </w:rPr>
        <w:t>1</w:t>
      </w:r>
      <w:r w:rsidR="00353F27" w:rsidRPr="001E0740">
        <w:rPr>
          <w:rFonts w:ascii="Arial" w:eastAsia="Calibri" w:hAnsi="Arial" w:cs="Arial"/>
          <w:sz w:val="22"/>
          <w:szCs w:val="22"/>
        </w:rPr>
        <w:t xml:space="preserve">. </w:t>
      </w:r>
      <w:r w:rsidR="00353F27" w:rsidRPr="001E0740">
        <w:rPr>
          <w:rFonts w:ascii="Arial" w:eastAsia="Calibri" w:hAnsi="Arial" w:cs="Arial"/>
          <w:color w:val="000000"/>
          <w:sz w:val="22"/>
          <w:szCs w:val="22"/>
        </w:rPr>
        <w:t>Associations between depression and anxiety at 10 years and lifetime breastfeeding behaviour</w:t>
      </w:r>
    </w:p>
    <w:tbl>
      <w:tblPr>
        <w:tblW w:w="15309" w:type="dxa"/>
        <w:tblLayout w:type="fixed"/>
        <w:tblLook w:val="0400" w:firstRow="0" w:lastRow="0" w:firstColumn="0" w:lastColumn="0" w:noHBand="0" w:noVBand="1"/>
      </w:tblPr>
      <w:tblGrid>
        <w:gridCol w:w="1701"/>
        <w:gridCol w:w="993"/>
        <w:gridCol w:w="850"/>
        <w:gridCol w:w="709"/>
        <w:gridCol w:w="709"/>
        <w:gridCol w:w="1275"/>
        <w:gridCol w:w="993"/>
        <w:gridCol w:w="850"/>
        <w:gridCol w:w="709"/>
        <w:gridCol w:w="709"/>
        <w:gridCol w:w="1275"/>
        <w:gridCol w:w="993"/>
        <w:gridCol w:w="850"/>
        <w:gridCol w:w="709"/>
        <w:gridCol w:w="709"/>
        <w:gridCol w:w="1275"/>
      </w:tblGrid>
      <w:tr w:rsidR="00353F27" w:rsidRPr="001E0740" w14:paraId="65C2AD5D" w14:textId="77777777" w:rsidTr="00765636">
        <w:trPr>
          <w:trHeight w:val="32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46DC46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7D2346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BF16F6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E0AFBD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Model 2</w:t>
            </w:r>
          </w:p>
        </w:tc>
      </w:tr>
      <w:tr w:rsidR="00353F27" w:rsidRPr="001E0740" w14:paraId="38D98761" w14:textId="77777777" w:rsidTr="00765636">
        <w:trPr>
          <w:trHeight w:val="32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81C277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0E4ED6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F3281B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566EC5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E46909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9E66A4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D4A2C2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74A5A7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039B7B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70B724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2ED63E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DDCD3C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173FED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FC4BBB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F1F650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83296F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353F27" w:rsidRPr="001E0740" w14:paraId="09AC608D" w14:textId="77777777" w:rsidTr="00765636">
        <w:trPr>
          <w:trHeight w:val="320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580D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Ever breastfed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ACF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1.15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122B9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E673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C26A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20EB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3, 0.7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CAAFD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1.09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A106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6396C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5C0B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E4C0C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2, 0.9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84B0A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3A10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DCE3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2AC06A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24751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2, 0.94</w:t>
            </w:r>
          </w:p>
        </w:tc>
      </w:tr>
      <w:tr w:rsidR="00353F27" w:rsidRPr="001E0740" w14:paraId="4758E734" w14:textId="77777777" w:rsidTr="0076563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0C45C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Exclusive breastfeeding (week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9CDAB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4079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31579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BADF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D522A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5, 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5FE0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6A0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60CD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6A74F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D656D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6, 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8FDBB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AE7CA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3023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27D0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22D52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6, 1.01</w:t>
            </w:r>
          </w:p>
        </w:tc>
      </w:tr>
      <w:tr w:rsidR="00353F27" w:rsidRPr="001E0740" w14:paraId="49E86F1A" w14:textId="77777777" w:rsidTr="0076563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A9726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Any breastfeeding (week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55DC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68E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265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B2CE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38DD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, 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050E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B6C0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38E7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EE5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DE276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, 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58975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71703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A88D6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03CC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9741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, 1.01</w:t>
            </w:r>
          </w:p>
        </w:tc>
      </w:tr>
      <w:tr w:rsidR="00353F27" w:rsidRPr="001E0740" w14:paraId="1AE23A3C" w14:textId="77777777" w:rsidTr="0076563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FB07DE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Lifetime breastfeeding </w:t>
            </w:r>
            <w:r w:rsidRPr="001E0740">
              <w:rPr>
                <w:rFonts w:ascii="Arial" w:eastAsia="Symbol" w:hAnsi="Arial" w:cs="Arial"/>
                <w:color w:val="000000"/>
                <w:sz w:val="22"/>
                <w:szCs w:val="22"/>
              </w:rPr>
              <w:t>≥</w:t>
            </w: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12 month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69BE2B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1.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B14E77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1BF2B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3B14E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9D7ADF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1, 1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7F832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D6FCE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B026D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CFF866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795485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6, 1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AC48B5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6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6E3226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86D94F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4B8F2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BEC04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5, 1.72</w:t>
            </w:r>
          </w:p>
        </w:tc>
      </w:tr>
      <w:tr w:rsidR="00353F27" w:rsidRPr="001E0740" w14:paraId="10656978" w14:textId="77777777" w:rsidTr="00765636">
        <w:trPr>
          <w:trHeight w:val="320"/>
        </w:trPr>
        <w:tc>
          <w:tcPr>
            <w:tcW w:w="15309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4D780D" w14:textId="77777777" w:rsidR="00353F27" w:rsidRDefault="00353F27" w:rsidP="00765636">
            <w:pPr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Forced-entry binary logistic regression used for analysis. SE = Standard error of B. OR = Odds ratio. 95% CI = 95% confidence interval of odds ratio. Model 1 adjusted for baseline age, WHO-5 wellbeing score and physical activity. Model 2 additionally adjusted for alcohol intake at 10 years. </w:t>
            </w: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p &lt;0.05</w:t>
            </w:r>
          </w:p>
          <w:p w14:paraId="7E896D40" w14:textId="77777777" w:rsidR="00353F27" w:rsidRDefault="00353F27" w:rsidP="00765636">
            <w:pPr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</w:p>
          <w:p w14:paraId="73E0C152" w14:textId="77777777" w:rsidR="00353F27" w:rsidRPr="001E0740" w:rsidRDefault="00353F27" w:rsidP="00765636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</w:tr>
    </w:tbl>
    <w:p w14:paraId="1D8BCBAE" w14:textId="012F6406" w:rsidR="00353F27" w:rsidRPr="001E0740" w:rsidRDefault="001D7395" w:rsidP="00353F27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Supplementary </w:t>
      </w:r>
      <w:r w:rsidR="00353F27">
        <w:rPr>
          <w:rFonts w:ascii="Arial" w:eastAsia="Calibri" w:hAnsi="Arial" w:cs="Arial"/>
          <w:sz w:val="22"/>
          <w:szCs w:val="22"/>
        </w:rPr>
        <w:t xml:space="preserve">Table </w:t>
      </w:r>
      <w:r>
        <w:rPr>
          <w:rFonts w:ascii="Arial" w:eastAsia="Calibri" w:hAnsi="Arial" w:cs="Arial"/>
          <w:sz w:val="22"/>
          <w:szCs w:val="22"/>
        </w:rPr>
        <w:t>2</w:t>
      </w:r>
      <w:r w:rsidR="00353F27">
        <w:rPr>
          <w:rFonts w:ascii="Arial" w:eastAsia="Calibri" w:hAnsi="Arial" w:cs="Arial"/>
          <w:sz w:val="22"/>
          <w:szCs w:val="22"/>
        </w:rPr>
        <w:t xml:space="preserve">. </w:t>
      </w:r>
      <w:r w:rsidR="00353F27" w:rsidRPr="001E0740">
        <w:rPr>
          <w:rFonts w:ascii="Arial" w:eastAsia="Calibri" w:hAnsi="Arial" w:cs="Arial"/>
          <w:color w:val="000000"/>
          <w:sz w:val="22"/>
          <w:szCs w:val="22"/>
        </w:rPr>
        <w:t xml:space="preserve">Associations between depression and anxiety at </w:t>
      </w:r>
      <w:r w:rsidR="00353F27">
        <w:rPr>
          <w:rFonts w:ascii="Arial" w:eastAsia="Calibri" w:hAnsi="Arial" w:cs="Arial"/>
          <w:color w:val="000000"/>
          <w:sz w:val="22"/>
          <w:szCs w:val="22"/>
        </w:rPr>
        <w:t>any follow up</w:t>
      </w:r>
      <w:r w:rsidR="00353F27" w:rsidRPr="001E0740">
        <w:rPr>
          <w:rFonts w:ascii="Arial" w:eastAsia="Calibri" w:hAnsi="Arial" w:cs="Arial"/>
          <w:color w:val="000000"/>
          <w:sz w:val="22"/>
          <w:szCs w:val="22"/>
        </w:rPr>
        <w:t xml:space="preserve"> and lifetime breastfeeding behaviour</w:t>
      </w:r>
    </w:p>
    <w:tbl>
      <w:tblPr>
        <w:tblW w:w="15309" w:type="dxa"/>
        <w:tblLayout w:type="fixed"/>
        <w:tblLook w:val="0400" w:firstRow="0" w:lastRow="0" w:firstColumn="0" w:lastColumn="0" w:noHBand="0" w:noVBand="1"/>
      </w:tblPr>
      <w:tblGrid>
        <w:gridCol w:w="1701"/>
        <w:gridCol w:w="993"/>
        <w:gridCol w:w="850"/>
        <w:gridCol w:w="851"/>
        <w:gridCol w:w="708"/>
        <w:gridCol w:w="1276"/>
        <w:gridCol w:w="992"/>
        <w:gridCol w:w="851"/>
        <w:gridCol w:w="709"/>
        <w:gridCol w:w="708"/>
        <w:gridCol w:w="1276"/>
        <w:gridCol w:w="992"/>
        <w:gridCol w:w="851"/>
        <w:gridCol w:w="709"/>
        <w:gridCol w:w="850"/>
        <w:gridCol w:w="992"/>
      </w:tblGrid>
      <w:tr w:rsidR="00353F27" w:rsidRPr="001E0740" w14:paraId="511CF1A7" w14:textId="77777777" w:rsidTr="00765636">
        <w:trPr>
          <w:trHeight w:val="32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E5E156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027DFB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A7C293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E06AAE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69508E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442C08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59FD96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620C54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7FCC22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C6F11F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Model 2</w:t>
            </w:r>
          </w:p>
        </w:tc>
      </w:tr>
      <w:tr w:rsidR="00353F27" w:rsidRPr="001E0740" w14:paraId="2EEE14F6" w14:textId="77777777" w:rsidTr="00765636">
        <w:trPr>
          <w:trHeight w:val="32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6F6C45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997811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A01EAF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C5F8D0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E72A38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4B53F9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E1690D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87D949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A79CE3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3A825D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A7F1B7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F0E1B4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0FA9A1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EB6D45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CB9323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D8597E" w14:textId="77777777" w:rsidR="00353F27" w:rsidRPr="001E0740" w:rsidRDefault="00353F27" w:rsidP="00765636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95% CI </w:t>
            </w:r>
          </w:p>
        </w:tc>
      </w:tr>
      <w:tr w:rsidR="00353F27" w:rsidRPr="001E0740" w14:paraId="0D43C7CF" w14:textId="77777777" w:rsidTr="00765636">
        <w:trPr>
          <w:trHeight w:val="320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6E134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Ever breastfed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A7ECD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1.0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F628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2B52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C34D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10BD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6, 0.7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023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F0257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BD1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F98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EE33E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9, 0.9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0946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91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9BC7B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0BA1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EC990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7534F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8, 0.91</w:t>
            </w:r>
          </w:p>
        </w:tc>
      </w:tr>
      <w:tr w:rsidR="00353F27" w:rsidRPr="001E0740" w14:paraId="2A2EB4DF" w14:textId="77777777" w:rsidTr="0076563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4F5F6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Exclusive breastfeeding (week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CCD2F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76CB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200B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35F4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BFB7F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6,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BE78B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E8003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1B5A1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1A05A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185BF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6,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4BD3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ABB3E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E2D7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1FB87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B3BB6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6,0.997</w:t>
            </w:r>
          </w:p>
        </w:tc>
      </w:tr>
      <w:tr w:rsidR="00353F27" w:rsidRPr="001E0740" w14:paraId="4095668B" w14:textId="77777777" w:rsidTr="0076563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9D4F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Any breastfeeding (week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8D8C9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5EE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198A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4FDA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91F3C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,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0DC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472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1A8A9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35E8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EF4E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8,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5E12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AD778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E4E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1F7E9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93DE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99, 1.00</w:t>
            </w:r>
          </w:p>
        </w:tc>
      </w:tr>
      <w:tr w:rsidR="00353F27" w:rsidRPr="001E0740" w14:paraId="5C4381C2" w14:textId="77777777" w:rsidTr="0076563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8BB37E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Lifetime breastfeeding </w:t>
            </w:r>
            <w:r w:rsidRPr="001E0740">
              <w:rPr>
                <w:rFonts w:ascii="Arial" w:eastAsia="Symbol" w:hAnsi="Arial" w:cs="Arial"/>
                <w:color w:val="000000"/>
                <w:sz w:val="22"/>
                <w:szCs w:val="22"/>
              </w:rPr>
              <w:t>≥</w:t>
            </w: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12 month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71D02D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1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4C1B4C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C0215A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CC655F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59A1BC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4, 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9E9A49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9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91DF6C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352AA5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B1D1D0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CAD22F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5, 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E22B4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-0.9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B60DC3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3AB86B" w14:textId="77777777" w:rsidR="00353F27" w:rsidRPr="001E0740" w:rsidRDefault="00353F27" w:rsidP="00765636">
            <w:pPr>
              <w:jc w:val="right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C1E51E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7FA0AB" w14:textId="77777777" w:rsidR="00353F27" w:rsidRPr="001E0740" w:rsidRDefault="00353F27" w:rsidP="00765636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>0.15,0.96</w:t>
            </w:r>
          </w:p>
        </w:tc>
      </w:tr>
      <w:tr w:rsidR="00353F27" w:rsidRPr="001E0740" w14:paraId="39457257" w14:textId="77777777" w:rsidTr="00765636">
        <w:trPr>
          <w:trHeight w:val="320"/>
        </w:trPr>
        <w:tc>
          <w:tcPr>
            <w:tcW w:w="15309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D5CDD0" w14:textId="77777777" w:rsidR="00353F27" w:rsidRPr="001E0740" w:rsidRDefault="00353F27" w:rsidP="00765636">
            <w:pPr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1E0740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Forced-entry binary logistic regression used for analysis. SE = Standard error of B. OR = Odds ratio. 95% CI = 95% confidence interval of odds ratio. Model 1 adjusted for baseline age. Model 2 additionally adjusted for alcohol intake at 10 years. </w:t>
            </w:r>
            <w:r w:rsidRPr="001E0740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p &lt;0.05</w:t>
            </w:r>
          </w:p>
        </w:tc>
      </w:tr>
    </w:tbl>
    <w:tbl>
      <w:tblPr>
        <w:tblpPr w:leftFromText="180" w:rightFromText="180" w:horzAnchor="page" w:tblpX="841" w:tblpY="-680"/>
        <w:tblW w:w="14060" w:type="dxa"/>
        <w:tblLook w:val="04A0" w:firstRow="1" w:lastRow="0" w:firstColumn="1" w:lastColumn="0" w:noHBand="0" w:noVBand="1"/>
      </w:tblPr>
      <w:tblGrid>
        <w:gridCol w:w="2238"/>
        <w:gridCol w:w="1069"/>
        <w:gridCol w:w="752"/>
        <w:gridCol w:w="149"/>
        <w:gridCol w:w="902"/>
        <w:gridCol w:w="2461"/>
        <w:gridCol w:w="545"/>
        <w:gridCol w:w="601"/>
        <w:gridCol w:w="2526"/>
        <w:gridCol w:w="251"/>
        <w:gridCol w:w="2566"/>
      </w:tblGrid>
      <w:tr w:rsidR="001D7395" w:rsidRPr="008A1CC5" w14:paraId="2DB1B06D" w14:textId="77777777" w:rsidTr="00765636">
        <w:trPr>
          <w:trHeight w:val="259"/>
        </w:trPr>
        <w:tc>
          <w:tcPr>
            <w:tcW w:w="75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F2B" w14:textId="77777777" w:rsidR="001D7395" w:rsidRPr="008A1CC5" w:rsidRDefault="001D7395" w:rsidP="00765636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lastRenderedPageBreak/>
              <w:t xml:space="preserve">Supplementary </w:t>
            </w:r>
            <w:r w:rsidRPr="008A1CC5">
              <w:rPr>
                <w:rFonts w:ascii="Aptos Narrow" w:hAnsi="Aptos Narrow"/>
                <w:b/>
                <w:bCs/>
                <w:color w:val="000000"/>
              </w:rPr>
              <w:t xml:space="preserve">Table </w:t>
            </w:r>
            <w:r>
              <w:rPr>
                <w:rFonts w:ascii="Aptos Narrow" w:hAnsi="Aptos Narrow"/>
                <w:b/>
                <w:bCs/>
                <w:color w:val="000000"/>
              </w:rPr>
              <w:t>3</w:t>
            </w:r>
            <w:r w:rsidRPr="008A1CC5">
              <w:rPr>
                <w:rFonts w:ascii="Aptos Narrow" w:hAnsi="Aptos Narrow"/>
                <w:b/>
                <w:bCs/>
                <w:color w:val="000000"/>
              </w:rPr>
              <w:t>. Variance Inflation Factors for Logistic Regression Model Variables</w:t>
            </w:r>
          </w:p>
        </w:tc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4BA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CE93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</w:tr>
      <w:tr w:rsidR="001D7395" w:rsidRPr="008A1CC5" w14:paraId="61E5FF3E" w14:textId="77777777" w:rsidTr="001D7395">
        <w:trPr>
          <w:trHeight w:val="259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2F8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8E81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3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BD5C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4BBC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8EB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</w:tr>
      <w:tr w:rsidR="001D7395" w:rsidRPr="008A1CC5" w14:paraId="49A96171" w14:textId="77777777" w:rsidTr="00765636">
        <w:trPr>
          <w:trHeight w:val="259"/>
        </w:trPr>
        <w:tc>
          <w:tcPr>
            <w:tcW w:w="4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DF7D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Depression/anxiety at 10 years</w:t>
            </w:r>
          </w:p>
        </w:tc>
        <w:tc>
          <w:tcPr>
            <w:tcW w:w="35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A2D1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3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EEAF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A9B4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1D7395" w:rsidRPr="008A1CC5" w14:paraId="0B1C8A4D" w14:textId="77777777" w:rsidTr="001D7395">
        <w:trPr>
          <w:trHeight w:val="259"/>
        </w:trPr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FA0E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Ever breastfed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1F0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262B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WHO-5 Wellb</w:t>
            </w:r>
            <w:r>
              <w:rPr>
                <w:rFonts w:ascii="Aptos Narrow" w:hAnsi="Aptos Narrow"/>
                <w:color w:val="000000"/>
              </w:rPr>
              <w:t>e</w:t>
            </w:r>
            <w:r w:rsidRPr="008A1CC5">
              <w:rPr>
                <w:rFonts w:ascii="Aptos Narrow" w:hAnsi="Aptos Narrow"/>
                <w:color w:val="000000"/>
              </w:rPr>
              <w:t>ing Score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1005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physical activit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5D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</w:tr>
      <w:tr w:rsidR="001D7395" w:rsidRPr="008A1CC5" w14:paraId="46793D1C" w14:textId="77777777" w:rsidTr="001D7395">
        <w:trPr>
          <w:trHeight w:val="259"/>
        </w:trPr>
        <w:tc>
          <w:tcPr>
            <w:tcW w:w="3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2715B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82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918A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115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410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5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D14F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8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91C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165</w:t>
            </w:r>
          </w:p>
        </w:tc>
      </w:tr>
      <w:tr w:rsidR="001D7395" w:rsidRPr="008A1CC5" w14:paraId="3C71A2CD" w14:textId="77777777" w:rsidTr="001D7395">
        <w:trPr>
          <w:trHeight w:val="745"/>
        </w:trPr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2F64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Exclusive breastfeeding (weeks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F7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D6E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WHO-5 Wellb</w:t>
            </w:r>
            <w:r>
              <w:rPr>
                <w:rFonts w:ascii="Aptos Narrow" w:hAnsi="Aptos Narrow"/>
                <w:color w:val="000000"/>
              </w:rPr>
              <w:t>e</w:t>
            </w:r>
            <w:r w:rsidRPr="008A1CC5">
              <w:rPr>
                <w:rFonts w:ascii="Aptos Narrow" w:hAnsi="Aptos Narrow"/>
                <w:color w:val="000000"/>
              </w:rPr>
              <w:t>ing Score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D74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physical activit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27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</w:tr>
      <w:tr w:rsidR="001D7395" w:rsidRPr="008A1CC5" w14:paraId="64AC4EA7" w14:textId="77777777" w:rsidTr="001D7395">
        <w:trPr>
          <w:trHeight w:val="259"/>
        </w:trPr>
        <w:tc>
          <w:tcPr>
            <w:tcW w:w="3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59F4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28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CA6C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36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508E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59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2F75A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10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387F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21</w:t>
            </w:r>
          </w:p>
        </w:tc>
      </w:tr>
      <w:tr w:rsidR="001D7395" w:rsidRPr="008A1CC5" w14:paraId="7900FC49" w14:textId="77777777" w:rsidTr="001D7395">
        <w:trPr>
          <w:trHeight w:val="486"/>
        </w:trPr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59CC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Any breastfeeding (weeks)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DFD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572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WHO-5 Wellb</w:t>
            </w:r>
            <w:r>
              <w:rPr>
                <w:rFonts w:ascii="Aptos Narrow" w:hAnsi="Aptos Narrow"/>
                <w:color w:val="000000"/>
              </w:rPr>
              <w:t>e</w:t>
            </w:r>
            <w:r w:rsidRPr="008A1CC5">
              <w:rPr>
                <w:rFonts w:ascii="Aptos Narrow" w:hAnsi="Aptos Narrow"/>
                <w:color w:val="000000"/>
              </w:rPr>
              <w:t>ing Score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BA4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physical activit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5BA0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</w:tr>
      <w:tr w:rsidR="001D7395" w:rsidRPr="008A1CC5" w14:paraId="4411B0D9" w14:textId="77777777" w:rsidTr="001D7395">
        <w:trPr>
          <w:trHeight w:val="259"/>
        </w:trPr>
        <w:tc>
          <w:tcPr>
            <w:tcW w:w="3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B83C4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hAnsi="Arial" w:cs="Arial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CACC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36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D0B8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58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102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1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F5A0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18</w:t>
            </w:r>
          </w:p>
        </w:tc>
      </w:tr>
      <w:tr w:rsidR="001D7395" w:rsidRPr="008A1CC5" w14:paraId="0D270A20" w14:textId="77777777" w:rsidTr="001D7395">
        <w:trPr>
          <w:trHeight w:val="72"/>
        </w:trPr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57BC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Lifetime breastfeeding ≥ 12 months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BE83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AC3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WHO-5 Wellb</w:t>
            </w:r>
            <w:r>
              <w:rPr>
                <w:rFonts w:ascii="Aptos Narrow" w:hAnsi="Aptos Narrow"/>
                <w:color w:val="000000"/>
              </w:rPr>
              <w:t>e</w:t>
            </w:r>
            <w:r w:rsidRPr="008A1CC5">
              <w:rPr>
                <w:rFonts w:ascii="Aptos Narrow" w:hAnsi="Aptos Narrow"/>
                <w:color w:val="000000"/>
              </w:rPr>
              <w:t>ing Score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ED5E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physical activit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2AA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</w:tr>
      <w:tr w:rsidR="001D7395" w:rsidRPr="008A1CC5" w14:paraId="7681B212" w14:textId="77777777" w:rsidTr="001D7395">
        <w:trPr>
          <w:trHeight w:val="259"/>
        </w:trPr>
        <w:tc>
          <w:tcPr>
            <w:tcW w:w="3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211A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56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B41E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48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BC4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6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311C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106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CAED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24</w:t>
            </w:r>
          </w:p>
        </w:tc>
      </w:tr>
      <w:tr w:rsidR="001D7395" w:rsidRPr="008A1CC5" w14:paraId="36C3C17A" w14:textId="77777777" w:rsidTr="001D7395">
        <w:trPr>
          <w:trHeight w:val="259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63C8" w14:textId="77777777" w:rsidR="001D7395" w:rsidRPr="008A1CC5" w:rsidRDefault="001D7395" w:rsidP="00765636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A9D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3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5A6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843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DCB3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</w:tr>
      <w:tr w:rsidR="001D7395" w:rsidRPr="008A1CC5" w14:paraId="48BA0130" w14:textId="77777777" w:rsidTr="00765636">
        <w:trPr>
          <w:trHeight w:val="259"/>
        </w:trPr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84E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Depression/anxiety at any follow up</w:t>
            </w:r>
          </w:p>
        </w:tc>
        <w:tc>
          <w:tcPr>
            <w:tcW w:w="3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89CB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FBB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823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</w:tr>
      <w:tr w:rsidR="001D7395" w:rsidRPr="008A1CC5" w14:paraId="7F99CB4E" w14:textId="77777777" w:rsidTr="001D7395">
        <w:trPr>
          <w:trHeight w:val="259"/>
        </w:trPr>
        <w:tc>
          <w:tcPr>
            <w:tcW w:w="42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6CA0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Ever breastfed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5F7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D547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8BF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D11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1D7395" w:rsidRPr="008A1CC5" w14:paraId="48707E62" w14:textId="77777777" w:rsidTr="001D7395">
        <w:trPr>
          <w:trHeight w:val="259"/>
        </w:trPr>
        <w:tc>
          <w:tcPr>
            <w:tcW w:w="4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7023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hAnsi="Arial" w:cs="Arial"/>
                <w:color w:val="000000"/>
                <w:sz w:val="22"/>
                <w:szCs w:val="22"/>
              </w:rPr>
              <w:t>1.082</w:t>
            </w:r>
          </w:p>
        </w:tc>
        <w:tc>
          <w:tcPr>
            <w:tcW w:w="3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1D8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78</w:t>
            </w:r>
          </w:p>
        </w:tc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13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0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4D0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F84" w14:textId="77777777" w:rsidR="001D7395" w:rsidRPr="008A1CC5" w:rsidRDefault="001D7395" w:rsidP="00765636">
            <w:pPr>
              <w:jc w:val="center"/>
              <w:rPr>
                <w:sz w:val="20"/>
                <w:szCs w:val="20"/>
              </w:rPr>
            </w:pPr>
          </w:p>
        </w:tc>
      </w:tr>
      <w:tr w:rsidR="001D7395" w:rsidRPr="008A1CC5" w14:paraId="198A73D8" w14:textId="77777777" w:rsidTr="001D7395">
        <w:trPr>
          <w:trHeight w:val="729"/>
        </w:trPr>
        <w:tc>
          <w:tcPr>
            <w:tcW w:w="42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50DE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Exclusive breastfeeding (weeks)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1143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58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4A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9CF7" w14:textId="77777777" w:rsidR="001D7395" w:rsidRPr="008A1CC5" w:rsidRDefault="001D7395" w:rsidP="00765636">
            <w:pPr>
              <w:rPr>
                <w:rFonts w:ascii="Aptos Narrow" w:hAnsi="Aptos Narrow"/>
                <w:color w:val="000000"/>
              </w:rPr>
            </w:pPr>
          </w:p>
        </w:tc>
      </w:tr>
      <w:tr w:rsidR="001D7395" w:rsidRPr="008A1CC5" w14:paraId="20C5BAEA" w14:textId="77777777" w:rsidTr="001D7395">
        <w:trPr>
          <w:trHeight w:val="259"/>
        </w:trPr>
        <w:tc>
          <w:tcPr>
            <w:tcW w:w="4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DD36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hAnsi="Arial" w:cs="Arial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3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6637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02</w:t>
            </w:r>
          </w:p>
        </w:tc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0BA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0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43C1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831" w14:textId="77777777" w:rsidR="001D7395" w:rsidRPr="008A1CC5" w:rsidRDefault="001D7395" w:rsidP="00765636">
            <w:pPr>
              <w:jc w:val="center"/>
              <w:rPr>
                <w:sz w:val="20"/>
                <w:szCs w:val="20"/>
              </w:rPr>
            </w:pPr>
          </w:p>
        </w:tc>
      </w:tr>
      <w:tr w:rsidR="001D7395" w:rsidRPr="008A1CC5" w14:paraId="548C2BE3" w14:textId="77777777" w:rsidTr="001D7395">
        <w:trPr>
          <w:trHeight w:val="486"/>
        </w:trPr>
        <w:tc>
          <w:tcPr>
            <w:tcW w:w="42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780D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Any breastfeeding (weeks)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AC9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F40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6DC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33F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1D7395" w:rsidRPr="008A1CC5" w14:paraId="51A11568" w14:textId="77777777" w:rsidTr="001D7395">
        <w:trPr>
          <w:trHeight w:val="259"/>
        </w:trPr>
        <w:tc>
          <w:tcPr>
            <w:tcW w:w="4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7F8E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hAnsi="Arial" w:cs="Arial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3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720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01</w:t>
            </w:r>
          </w:p>
        </w:tc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DD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0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43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A73" w14:textId="77777777" w:rsidR="001D7395" w:rsidRPr="008A1CC5" w:rsidRDefault="001D7395" w:rsidP="00765636">
            <w:pPr>
              <w:rPr>
                <w:sz w:val="20"/>
                <w:szCs w:val="20"/>
              </w:rPr>
            </w:pPr>
          </w:p>
        </w:tc>
      </w:tr>
      <w:tr w:rsidR="001D7395" w:rsidRPr="008A1CC5" w14:paraId="3D23E125" w14:textId="77777777" w:rsidTr="001D7395">
        <w:trPr>
          <w:trHeight w:val="729"/>
        </w:trPr>
        <w:tc>
          <w:tcPr>
            <w:tcW w:w="42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297F" w14:textId="77777777" w:rsidR="001D7395" w:rsidRPr="008A1CC5" w:rsidRDefault="001D7395" w:rsidP="007656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CC5">
              <w:rPr>
                <w:rFonts w:ascii="Arial" w:eastAsia="Calibri" w:hAnsi="Arial" w:cs="Arial"/>
                <w:color w:val="000000"/>
                <w:sz w:val="22"/>
                <w:szCs w:val="22"/>
              </w:rPr>
              <w:t>Lifetime breastfeeding ≥ 12 months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A7F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Baseline ag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506A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0-year alcohol intake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CA06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804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1D7395" w:rsidRPr="008A1CC5" w14:paraId="67308CAA" w14:textId="77777777" w:rsidTr="001D7395">
        <w:trPr>
          <w:trHeight w:val="259"/>
        </w:trPr>
        <w:tc>
          <w:tcPr>
            <w:tcW w:w="42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0B0E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29</w:t>
            </w:r>
          </w:p>
        </w:tc>
        <w:tc>
          <w:tcPr>
            <w:tcW w:w="3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DDEC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2</w:t>
            </w:r>
          </w:p>
        </w:tc>
        <w:tc>
          <w:tcPr>
            <w:tcW w:w="3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654D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  <w:r w:rsidRPr="008A1CC5">
              <w:rPr>
                <w:rFonts w:ascii="Aptos Narrow" w:hAnsi="Aptos Narrow"/>
                <w:color w:val="000000"/>
              </w:rPr>
              <w:t>1.009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0827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7718" w14:textId="77777777" w:rsidR="001D7395" w:rsidRPr="008A1CC5" w:rsidRDefault="001D7395" w:rsidP="00765636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</w:tbl>
    <w:p w14:paraId="65F8A946" w14:textId="77777777" w:rsidR="0048140E" w:rsidRDefault="0048140E"/>
    <w:sectPr w:rsidR="0048140E" w:rsidSect="00353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27"/>
    <w:rsid w:val="001D7395"/>
    <w:rsid w:val="00353F27"/>
    <w:rsid w:val="0048140E"/>
    <w:rsid w:val="006A322F"/>
    <w:rsid w:val="00802522"/>
    <w:rsid w:val="00B91051"/>
    <w:rsid w:val="00C20BDE"/>
    <w:rsid w:val="00C5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38B61"/>
  <w15:chartTrackingRefBased/>
  <w15:docId w15:val="{AEEAFAFF-811D-9947-A456-AC64B355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F2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F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F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F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F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F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F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F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F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F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F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F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F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F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F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Nestry</dc:creator>
  <cp:keywords/>
  <dc:description/>
  <cp:lastModifiedBy>Catherine McNestry</cp:lastModifiedBy>
  <cp:revision>2</cp:revision>
  <dcterms:created xsi:type="dcterms:W3CDTF">2025-08-11T12:45:00Z</dcterms:created>
  <dcterms:modified xsi:type="dcterms:W3CDTF">2025-08-11T12:57:00Z</dcterms:modified>
</cp:coreProperties>
</file>